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80F1B" w14:textId="77777777" w:rsidR="00C93ABF" w:rsidRPr="00802988" w:rsidRDefault="00C93ABF" w:rsidP="00C93ABF">
      <w:pPr>
        <w:spacing w:line="480" w:lineRule="auto"/>
        <w:rPr>
          <w:rFonts w:ascii="Times New Roman" w:hAnsi="Times New Roman" w:cs="Times New Roman"/>
          <w:color w:val="000000" w:themeColor="text1"/>
          <w:lang w:eastAsia="ja-JP"/>
        </w:rPr>
      </w:pPr>
      <w:r w:rsidRPr="00802988">
        <w:rPr>
          <w:rFonts w:ascii="Times New Roman" w:hAnsi="Times New Roman" w:cs="Times New Roman"/>
          <w:color w:val="000000" w:themeColor="text1"/>
          <w:lang w:eastAsia="ja-JP"/>
        </w:rPr>
        <w:t xml:space="preserve">Supplemental Table 1. </w:t>
      </w:r>
    </w:p>
    <w:tbl>
      <w:tblPr>
        <w:tblW w:w="147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12"/>
        <w:gridCol w:w="1519"/>
        <w:gridCol w:w="2638"/>
        <w:gridCol w:w="1519"/>
        <w:gridCol w:w="2638"/>
        <w:gridCol w:w="1828"/>
      </w:tblGrid>
      <w:tr w:rsidR="00C93ABF" w:rsidRPr="00802988" w14:paraId="5389E46B" w14:textId="77777777" w:rsidTr="00A81D6A">
        <w:trPr>
          <w:trHeight w:val="382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83BA7" w14:textId="77777777" w:rsidR="00C93ABF" w:rsidRPr="00802988" w:rsidRDefault="00C93ABF" w:rsidP="00A81D6A">
            <w:pPr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  <w:tc>
          <w:tcPr>
            <w:tcW w:w="41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53C07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Single-organ symptoms</w:t>
            </w:r>
          </w:p>
        </w:tc>
        <w:tc>
          <w:tcPr>
            <w:tcW w:w="41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CA186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Multi-organ or systemic symptoms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AD685F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Cases (n)</w:t>
            </w:r>
          </w:p>
        </w:tc>
      </w:tr>
      <w:tr w:rsidR="00C93ABF" w:rsidRPr="00802988" w14:paraId="2414964D" w14:textId="77777777" w:rsidTr="00A81D6A">
        <w:trPr>
          <w:trHeight w:val="382"/>
        </w:trPr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CC9E4" w14:textId="77777777" w:rsidR="00C93ABF" w:rsidRPr="00802988" w:rsidRDefault="00C93ABF" w:rsidP="00A81D6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A14AF" w14:textId="77777777" w:rsidR="00C93ABF" w:rsidRPr="00802988" w:rsidRDefault="00C93ABF" w:rsidP="00A81D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843EF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[%]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2F0CE" w14:textId="77777777" w:rsidR="00C93ABF" w:rsidRPr="00802988" w:rsidRDefault="00C93ABF" w:rsidP="00A81D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CE587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[%]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E4BF4" w14:textId="77777777" w:rsidR="00C93ABF" w:rsidRPr="00802988" w:rsidRDefault="00C93ABF" w:rsidP="00A81D6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C93ABF" w:rsidRPr="00802988" w14:paraId="10C21D42" w14:textId="77777777" w:rsidTr="00A81D6A">
        <w:trPr>
          <w:trHeight w:val="382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6C676" w14:textId="77777777" w:rsidR="00C93ABF" w:rsidRPr="00802988" w:rsidRDefault="00C93ABF" w:rsidP="00A81D6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Positive DLST for the suspected dru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8896F" w14:textId="77777777" w:rsidR="00C93ABF" w:rsidRPr="00802988" w:rsidRDefault="00C93ABF" w:rsidP="00A81D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D6F18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25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BCAA7" w14:textId="77777777" w:rsidR="00C93ABF" w:rsidRPr="00802988" w:rsidRDefault="00C93ABF" w:rsidP="00A81D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2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A47D3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74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25DB7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27</w:t>
            </w:r>
          </w:p>
        </w:tc>
      </w:tr>
      <w:tr w:rsidR="00C93ABF" w:rsidRPr="00802988" w14:paraId="60924F3B" w14:textId="77777777" w:rsidTr="00A81D6A">
        <w:trPr>
          <w:trHeight w:val="382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9367C" w14:textId="77777777" w:rsidR="00C93ABF" w:rsidRPr="00802988" w:rsidRDefault="00C93ABF" w:rsidP="00A81D6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Negative DLST for the suspected drug but positive for another dru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BEDCA" w14:textId="77777777" w:rsidR="00C93ABF" w:rsidRPr="00802988" w:rsidRDefault="00C93ABF" w:rsidP="00A81D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47D0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61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5B07B" w14:textId="77777777" w:rsidR="00C93ABF" w:rsidRPr="00802988" w:rsidRDefault="00C93ABF" w:rsidP="00A81D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0482F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38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E0353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21</w:t>
            </w:r>
          </w:p>
        </w:tc>
      </w:tr>
      <w:tr w:rsidR="00C93ABF" w:rsidRPr="00802988" w14:paraId="24A9BDAC" w14:textId="77777777" w:rsidTr="00A81D6A">
        <w:trPr>
          <w:trHeight w:val="382"/>
        </w:trPr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68098" w14:textId="77777777" w:rsidR="00C93ABF" w:rsidRPr="00802988" w:rsidRDefault="00C93ABF" w:rsidP="00A81D6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Negative DLST for all four drug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03237" w14:textId="77777777" w:rsidR="00C93ABF" w:rsidRPr="00802988" w:rsidRDefault="00C93ABF" w:rsidP="00A81D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35081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38.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44DB1" w14:textId="77777777" w:rsidR="00C93ABF" w:rsidRPr="00802988" w:rsidRDefault="00C93ABF" w:rsidP="00A81D6A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53733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61.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36655" w14:textId="77777777" w:rsidR="00C93ABF" w:rsidRPr="00802988" w:rsidRDefault="00C93ABF" w:rsidP="00A81D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802988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  <w:lang w:eastAsia="ja-JP"/>
              </w:rPr>
              <w:t>34</w:t>
            </w:r>
          </w:p>
        </w:tc>
      </w:tr>
    </w:tbl>
    <w:p w14:paraId="1EDE2D74" w14:textId="77777777" w:rsidR="00C93ABF" w:rsidRPr="00802988" w:rsidRDefault="00C93ABF" w:rsidP="00C93ABF">
      <w:pPr>
        <w:spacing w:line="480" w:lineRule="auto"/>
        <w:rPr>
          <w:rFonts w:ascii="Times New Roman" w:hAnsi="Times New Roman" w:cs="Times New Roman"/>
          <w:color w:val="000000" w:themeColor="text1"/>
          <w:lang w:eastAsia="ja-JP"/>
        </w:rPr>
      </w:pPr>
    </w:p>
    <w:p w14:paraId="4C8276EF" w14:textId="77777777" w:rsidR="002237E8" w:rsidRDefault="002237E8"/>
    <w:sectPr w:rsidR="002237E8" w:rsidSect="00C93A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ABF"/>
    <w:rsid w:val="001562A9"/>
    <w:rsid w:val="002237E8"/>
    <w:rsid w:val="00462F84"/>
    <w:rsid w:val="004C1298"/>
    <w:rsid w:val="00C93ABF"/>
    <w:rsid w:val="00D74B55"/>
    <w:rsid w:val="00FB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B508C"/>
  <w15:chartTrackingRefBased/>
  <w15:docId w15:val="{820C76FB-3F63-462C-B592-B2C4A1521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ABF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A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A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AB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AB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AB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AB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AB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AB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AB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A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A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A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A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A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A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A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A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A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A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3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AB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3A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AB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3A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ABF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3A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A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A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A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yrne</dc:creator>
  <cp:keywords/>
  <dc:description/>
  <cp:lastModifiedBy>Justin Byrne</cp:lastModifiedBy>
  <cp:revision>1</cp:revision>
  <dcterms:created xsi:type="dcterms:W3CDTF">2025-12-12T17:33:00Z</dcterms:created>
  <dcterms:modified xsi:type="dcterms:W3CDTF">2025-12-12T17:33:00Z</dcterms:modified>
</cp:coreProperties>
</file>